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84C5AE4" w:rsidR="000035D5" w:rsidRDefault="000035D5">
                            <w:r>
                              <w:t xml:space="preserve">Reported on page number: </w:t>
                            </w:r>
                            <w:r w:rsidR="005E753D">
                              <w:t>6 &amp; 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84C5AE4" w:rsidR="000035D5" w:rsidRDefault="000035D5">
                      <w:r>
                        <w:t xml:space="preserve">Reported on page number: </w:t>
                      </w:r>
                      <w:r w:rsidR="005E753D">
                        <w:t>6 &amp; 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18B4A62" w:rsidR="000035D5" w:rsidRDefault="000035D5" w:rsidP="000035D5">
                            <w:r>
                              <w:t xml:space="preserve">Reported on page number: </w:t>
                            </w:r>
                            <w:r w:rsidR="009863E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18B4A62" w:rsidR="000035D5" w:rsidRDefault="000035D5" w:rsidP="000035D5">
                      <w:r>
                        <w:t xml:space="preserve">Reported on page number: </w:t>
                      </w:r>
                      <w:r w:rsidR="009863EC">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29C30B2" w:rsidR="000035D5" w:rsidRDefault="005E753D"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29C30B2" w:rsidR="000035D5" w:rsidRDefault="005E753D"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C274542" w:rsidR="000035D5" w:rsidRDefault="009863EC"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C274542" w:rsidR="000035D5" w:rsidRDefault="009863EC" w:rsidP="000035D5">
                      <w:r>
                        <w:t>Ye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4DB88BA" w:rsidR="000035D5" w:rsidRDefault="005E753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4DB88BA" w:rsidR="000035D5" w:rsidRDefault="005E753D"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E72837B" w:rsidR="000035D5" w:rsidRDefault="009863EC" w:rsidP="000035D5">
                            <w:r>
                              <w:t xml:space="preserve">It is bilingua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E72837B" w:rsidR="000035D5" w:rsidRDefault="009863EC" w:rsidP="000035D5">
                      <w:r>
                        <w:t xml:space="preserve">It is bilingual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EAA8DC8" w:rsidR="000035D5" w:rsidRDefault="005E753D" w:rsidP="000035D5">
                            <w:r>
                              <w:t>Publ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EAA8DC8" w:rsidR="000035D5" w:rsidRDefault="005E753D" w:rsidP="000035D5">
                      <w:r>
                        <w:t>Publicat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37E7208" w:rsidR="000035D5" w:rsidRDefault="009863E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37E7208" w:rsidR="000035D5" w:rsidRDefault="009863E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D8E3743" w:rsidR="000035D5" w:rsidRDefault="009863E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D8E3743" w:rsidR="000035D5" w:rsidRDefault="009863E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5C86AB6" w:rsidR="000035D5" w:rsidRDefault="009863E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5C86AB6" w:rsidR="000035D5" w:rsidRDefault="009863E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94BA881" w:rsidR="000035D5" w:rsidRDefault="009863E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94BA881" w:rsidR="000035D5" w:rsidRDefault="009863E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7DAEDE1" w:rsidR="000035D5" w:rsidRDefault="009863EC"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7DAEDE1" w:rsidR="000035D5" w:rsidRDefault="009863EC" w:rsidP="000035D5">
                      <w:r>
                        <w:t>Yes</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1F0C35" w:rsidRPr="00F57A3B" w:rsidRDefault="001F0C35">
      <w:pPr>
        <w:rPr>
          <w:rFonts w:ascii="Arial" w:hAnsi="Arial" w:cs="Arial"/>
        </w:rPr>
      </w:pPr>
    </w:p>
    <w:sectPr w:rsidR="001F0C35"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78F7BF" w14:textId="77777777" w:rsidR="00D850C1" w:rsidRDefault="00D850C1" w:rsidP="00F57A3B">
      <w:r>
        <w:separator/>
      </w:r>
    </w:p>
  </w:endnote>
  <w:endnote w:type="continuationSeparator" w:id="0">
    <w:p w14:paraId="4487B7AB" w14:textId="77777777" w:rsidR="00D850C1" w:rsidRDefault="00D850C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3B35DB" w14:textId="77777777" w:rsidR="00D850C1" w:rsidRDefault="00D850C1" w:rsidP="00F57A3B">
      <w:r>
        <w:separator/>
      </w:r>
    </w:p>
  </w:footnote>
  <w:footnote w:type="continuationSeparator" w:id="0">
    <w:p w14:paraId="38B5E21C" w14:textId="77777777" w:rsidR="00D850C1" w:rsidRDefault="00D850C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2"/>
  <w:hideSpellingErrors/>
  <w:hideGrammaticalErrors/>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F0C35"/>
    <w:rsid w:val="00335779"/>
    <w:rsid w:val="004A7A57"/>
    <w:rsid w:val="004C71C4"/>
    <w:rsid w:val="00515BC0"/>
    <w:rsid w:val="00541C18"/>
    <w:rsid w:val="00580384"/>
    <w:rsid w:val="005E753D"/>
    <w:rsid w:val="0069423E"/>
    <w:rsid w:val="006F5F45"/>
    <w:rsid w:val="00831ADE"/>
    <w:rsid w:val="00841F25"/>
    <w:rsid w:val="00877245"/>
    <w:rsid w:val="009364D9"/>
    <w:rsid w:val="009863EC"/>
    <w:rsid w:val="00A11DCE"/>
    <w:rsid w:val="00A43F5B"/>
    <w:rsid w:val="00A961CD"/>
    <w:rsid w:val="00AD410C"/>
    <w:rsid w:val="00BD19EC"/>
    <w:rsid w:val="00D850C1"/>
    <w:rsid w:val="00E004E6"/>
    <w:rsid w:val="00E96F9E"/>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afreen .</cp:lastModifiedBy>
  <cp:revision>9</cp:revision>
  <dcterms:created xsi:type="dcterms:W3CDTF">2023-07-07T07:51:00Z</dcterms:created>
  <dcterms:modified xsi:type="dcterms:W3CDTF">2025-10-23T08:35:00Z</dcterms:modified>
</cp:coreProperties>
</file>